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98911" w14:textId="77777777" w:rsidR="00FB7136" w:rsidRPr="00B71E62" w:rsidRDefault="00FB7136" w:rsidP="00FB7136">
      <w:pPr>
        <w:rPr>
          <w:rFonts w:cs="Times New Roman"/>
          <w:b/>
          <w:szCs w:val="24"/>
        </w:rPr>
      </w:pPr>
      <w:r w:rsidRPr="00B71E62">
        <w:rPr>
          <w:rFonts w:cs="Times New Roman"/>
          <w:b/>
          <w:szCs w:val="24"/>
        </w:rPr>
        <w:t>Supplemental Table 4. Characteristics of included patients by age group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91"/>
        <w:gridCol w:w="1996"/>
        <w:gridCol w:w="1276"/>
        <w:gridCol w:w="1273"/>
        <w:gridCol w:w="1276"/>
        <w:gridCol w:w="1276"/>
        <w:gridCol w:w="1276"/>
        <w:gridCol w:w="1418"/>
        <w:gridCol w:w="1276"/>
        <w:gridCol w:w="1200"/>
      </w:tblGrid>
      <w:tr w:rsidR="00FB7136" w:rsidRPr="00B71E62" w14:paraId="5A2B57E0" w14:textId="77777777" w:rsidTr="00F235CE">
        <w:trPr>
          <w:trHeight w:val="20"/>
        </w:trPr>
        <w:tc>
          <w:tcPr>
            <w:tcW w:w="60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8BFD9C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bookmarkStart w:id="0" w:name="_Hlk9874494"/>
            <w:bookmarkStart w:id="1" w:name="_GoBack"/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D187E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368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19D4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n (%)</w:t>
            </w:r>
          </w:p>
        </w:tc>
      </w:tr>
      <w:bookmarkEnd w:id="1"/>
      <w:tr w:rsidR="00FB7136" w:rsidRPr="00B71E62" w14:paraId="4AE529E7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71739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C04C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7EE3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&lt;1 y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B70B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1 to &lt;5 y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F7B5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5 to &lt;15 y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C6DD5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15 to &lt;50 y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E767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50 to &lt;65 y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4B21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65 to &lt;75 y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1E39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75 to &lt;85 y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4142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≥85 y</w:t>
            </w:r>
          </w:p>
        </w:tc>
      </w:tr>
      <w:tr w:rsidR="00FB7136" w:rsidRPr="00B71E62" w14:paraId="6CD42B24" w14:textId="77777777" w:rsidTr="00F235CE">
        <w:trPr>
          <w:trHeight w:val="20"/>
        </w:trPr>
        <w:tc>
          <w:tcPr>
            <w:tcW w:w="60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855CC2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B445027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C39B3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06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259B6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58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C7171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0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CD4C9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45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00B75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42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86670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2C9E3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5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BE6FC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881</w:t>
            </w:r>
          </w:p>
        </w:tc>
      </w:tr>
      <w:tr w:rsidR="00FB7136" w:rsidRPr="00B71E62" w14:paraId="4FF635D3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880734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892AEF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40F2E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847 (41.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B29CB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112 (43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132354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97 (44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32ABB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486 (60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F3BF1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50 (52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F7A32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72 (46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3B3DD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87 (46.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BFB10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18 (58.8)</w:t>
            </w:r>
          </w:p>
        </w:tc>
      </w:tr>
      <w:tr w:rsidR="00FB7136" w:rsidRPr="00B71E62" w14:paraId="29203C9F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7BBDEA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3180D1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279E5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216 (58.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F2C70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474 (57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CA135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03 (55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54A22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966 (39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DCCEA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75 (47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F1213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69 (53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93B2B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68 (53.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3CD76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63 (41.2)</w:t>
            </w:r>
          </w:p>
        </w:tc>
      </w:tr>
      <w:tr w:rsidR="00FB7136" w:rsidRPr="00B71E62" w14:paraId="6E60CE0D" w14:textId="77777777" w:rsidTr="00F235CE">
        <w:trPr>
          <w:trHeight w:val="20"/>
        </w:trPr>
        <w:tc>
          <w:tcPr>
            <w:tcW w:w="6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C26E10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hronic condition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52E89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05A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0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AC6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58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FC9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60F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4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707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4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CA6E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F16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5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C23A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881</w:t>
            </w:r>
          </w:p>
        </w:tc>
      </w:tr>
      <w:tr w:rsidR="00FB7136" w:rsidRPr="00B71E62" w14:paraId="2D8770E9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CDC9C1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9C7E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947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003 (97.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966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400 (92.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546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68 (85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66E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635 (66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9F4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60 (25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690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51 (12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D8E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99 (7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A3D8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90 (10.2)</w:t>
            </w:r>
          </w:p>
        </w:tc>
      </w:tr>
      <w:tr w:rsidR="00FB7136" w:rsidRPr="00B71E62" w14:paraId="464BFC39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0360B4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1ACDC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5B1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4 (2.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AC7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62 (6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328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18 (13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CDC8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85 (23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FF95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64 (39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0ABE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94 (31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EABC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47 (27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F7B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75 (31.2)</w:t>
            </w:r>
          </w:p>
        </w:tc>
      </w:tr>
      <w:tr w:rsidR="00FB7136" w:rsidRPr="00B71E62" w14:paraId="09E79C0C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80154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DF8F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&gt; 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6E75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 (0.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3B9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4 (0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2B4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4 (1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0BF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32 (9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677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01 (35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6C8D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96 (56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027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809 (64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CD6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16 (58.6)</w:t>
            </w:r>
          </w:p>
        </w:tc>
      </w:tr>
      <w:tr w:rsidR="00FB7136" w:rsidRPr="00B71E62" w14:paraId="01BD2D29" w14:textId="77777777" w:rsidTr="00F235CE">
        <w:trPr>
          <w:trHeight w:val="20"/>
        </w:trPr>
        <w:tc>
          <w:tcPr>
            <w:tcW w:w="606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5A319C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Hospitalized within the last 12 month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2DD875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D5CF7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0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85666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56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B5F9D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87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3DD1E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30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AAFC0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293D30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0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14047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8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6FB4CC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669</w:t>
            </w:r>
          </w:p>
        </w:tc>
      </w:tr>
      <w:tr w:rsidR="00FB7136" w:rsidRPr="00B71E62" w14:paraId="4B28BFDA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7A4094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0C60EE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EF824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89 (28.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657BE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903 (35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4F9A9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25 (25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EAAA3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06 (17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90B02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71 (29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C2E6D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32 (33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1FA18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60 (36.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855C0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31 (34.5)</w:t>
            </w:r>
          </w:p>
        </w:tc>
      </w:tr>
      <w:tr w:rsidR="00FB7136" w:rsidRPr="00B71E62" w14:paraId="56A201A3" w14:textId="77777777" w:rsidTr="00F235CE">
        <w:trPr>
          <w:trHeight w:val="20"/>
        </w:trPr>
        <w:tc>
          <w:tcPr>
            <w:tcW w:w="6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54EE53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Underlying chronic condition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E814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1FE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0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DC8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58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4DBD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1F5E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4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BCD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4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407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316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5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6AD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881</w:t>
            </w:r>
          </w:p>
        </w:tc>
      </w:tr>
      <w:tr w:rsidR="00FB7136" w:rsidRPr="00B71E62" w14:paraId="5E513A06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25BF41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EFD0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ardiovascular diseas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AD82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4 (1.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197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1 (1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431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5 (1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FD2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89 (7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A56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29 (37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DFB9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27 (58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F9F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868 (69.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329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55 (74.3)</w:t>
            </w:r>
          </w:p>
        </w:tc>
      </w:tr>
      <w:tr w:rsidR="00FB7136" w:rsidRPr="00B71E62" w14:paraId="22A8544D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2BF096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A6B9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E75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8 (0.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D02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5 (1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DA4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9 (1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8119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01 (4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85C4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53 (24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8B1A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16 (33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7E2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38 (34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9AB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22 (25.2)</w:t>
            </w:r>
          </w:p>
        </w:tc>
      </w:tr>
      <w:tr w:rsidR="00FB7136" w:rsidRPr="00B71E62" w14:paraId="4F0FF6DC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B6C964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DCBE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2F9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 (0.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105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3 (2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AFB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9 (5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348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65 (6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FECD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17 (8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22C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94 (7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7C3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14 (9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261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9 (6.7)</w:t>
            </w:r>
          </w:p>
        </w:tc>
      </w:tr>
      <w:tr w:rsidR="00FB7136" w:rsidRPr="00B71E62" w14:paraId="0DA0E9F0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7E24F9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D3023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73B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653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 (0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9CC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 (0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5BE0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07 (4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0C0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91 (20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007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96 (31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D132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36 (34.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56A6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52 (28.6)</w:t>
            </w:r>
          </w:p>
        </w:tc>
      </w:tr>
      <w:tr w:rsidR="00FB7136" w:rsidRPr="00B71E62" w14:paraId="769BAF8E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3B45D8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36F60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Immunological disorder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6BB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 (0.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6F3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3 (0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F30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5 (1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A0D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56 (6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C72F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9 (5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3F25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1 (4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76F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5 (3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5355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9 (1.0)</w:t>
            </w:r>
          </w:p>
        </w:tc>
      </w:tr>
      <w:tr w:rsidR="00FB7136" w:rsidRPr="00B71E62" w14:paraId="1BA89033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AAC4D5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0F19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Rheumatological disorder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054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 (&lt;0.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459E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54F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 (0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D50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1 (1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886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0 (2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D5C1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5 (2.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DBC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3 (1.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8A6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3 (1.5)</w:t>
            </w:r>
          </w:p>
        </w:tc>
      </w:tr>
      <w:tr w:rsidR="00FB7136" w:rsidRPr="00B71E62" w14:paraId="770F3648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B0B4E4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869CB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Renal diseas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57D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 (0.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2E7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 (0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91F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8 (0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2DE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09 (4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3AC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00 (7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DD2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36 (11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FA7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08 (16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A2E4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74 (19.8)</w:t>
            </w:r>
          </w:p>
        </w:tc>
      </w:tr>
      <w:tr w:rsidR="00FB7136" w:rsidRPr="00B71E62" w14:paraId="6EA9324D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A2612B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66F95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euromuscular disorder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937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0 (0.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D7BF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5 (1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D255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4 (3.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B65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8 (2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CDB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3 (3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B73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6 (6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0C6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11 (8.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A21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00 (11.4)</w:t>
            </w:r>
          </w:p>
        </w:tc>
      </w:tr>
      <w:tr w:rsidR="00FB7136" w:rsidRPr="00B71E62" w14:paraId="5FE48B2E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FBA2CA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1219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268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833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 (&lt;0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0EE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 (0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53F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6 (2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271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9 (4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251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5 (3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18A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3 (2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94E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0 (1.1)</w:t>
            </w:r>
          </w:p>
        </w:tc>
      </w:tr>
      <w:tr w:rsidR="00FB7136" w:rsidRPr="00B71E62" w14:paraId="6682306F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BC4A10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264D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eoplasm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0D5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E93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 (0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C86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 (0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021E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81 (3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F4C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31 (9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8B2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78 (14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5A5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69 (13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7E1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03 (11.7)</w:t>
            </w:r>
          </w:p>
        </w:tc>
      </w:tr>
      <w:tr w:rsidR="00FB7136" w:rsidRPr="00B71E62" w14:paraId="70A7B9A5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8FF7F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7790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Autoimmune disorder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DB3A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 (0.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17CB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 (&lt;0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B102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 (0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8DDB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5 (3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E03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2 (3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8C90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5 (3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452A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1 (2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A7D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8 (2.0)</w:t>
            </w:r>
          </w:p>
        </w:tc>
      </w:tr>
      <w:tr w:rsidR="00FB7136" w:rsidRPr="00B71E62" w14:paraId="5517DD6D" w14:textId="77777777" w:rsidTr="00F235CE">
        <w:trPr>
          <w:trHeight w:val="20"/>
        </w:trPr>
        <w:tc>
          <w:tcPr>
            <w:tcW w:w="606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89E759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Obesity </w:t>
            </w:r>
            <w:r w:rsidRPr="00B71E62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7D3DA3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B27D3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7B83F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83AAA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357F9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2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6B7D1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A9F98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2D574F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3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F452C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799</w:t>
            </w:r>
          </w:p>
        </w:tc>
      </w:tr>
      <w:tr w:rsidR="00FB7136" w:rsidRPr="00B71E62" w14:paraId="7FC01013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968F98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0F6A66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719D0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A1E47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C5A72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AA76C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52 (11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9BBAE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20 (25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5E57F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86 (25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62222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68 (23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C4460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74 (21.8)</w:t>
            </w:r>
          </w:p>
        </w:tc>
      </w:tr>
      <w:tr w:rsidR="00FB7136" w:rsidRPr="00B71E62" w14:paraId="4ACA8C27" w14:textId="77777777" w:rsidTr="00F235CE">
        <w:trPr>
          <w:trHeight w:val="20"/>
        </w:trPr>
        <w:tc>
          <w:tcPr>
            <w:tcW w:w="6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35A151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Outpatient consultations last 3 month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5001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1D5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8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75E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39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20C9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8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001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26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AEB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E1E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F81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5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970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664</w:t>
            </w:r>
          </w:p>
        </w:tc>
      </w:tr>
      <w:tr w:rsidR="00FB7136" w:rsidRPr="00B71E62" w14:paraId="677BED12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6F9400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AA0D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9DB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866 (47.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BA1E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815 (34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039B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92 (46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374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348 (59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E30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48 (46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52C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02 (32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D66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20 (33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281D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57 (38.7)</w:t>
            </w:r>
          </w:p>
        </w:tc>
      </w:tr>
      <w:tr w:rsidR="00FB7136" w:rsidRPr="00B71E62" w14:paraId="5864BB7D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42AED2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7B9D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214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24 (17.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B80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78 (32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5A6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49 (29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3A0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05 (13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922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78 (15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C9C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53 (16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98E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19 (12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9AB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81 (12.2)</w:t>
            </w:r>
          </w:p>
        </w:tc>
      </w:tr>
      <w:tr w:rsidR="00FB7136" w:rsidRPr="00B71E62" w14:paraId="0F55E352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8AEB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3169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&gt;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B736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19 (34.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B30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803 (33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A69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05 (24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5A95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16 (27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CAB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64 (39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EA37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90 (51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05A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20 (54.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61E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26 (49.1)</w:t>
            </w:r>
          </w:p>
        </w:tc>
      </w:tr>
      <w:tr w:rsidR="00FB7136" w:rsidRPr="00B71E62" w14:paraId="72D6790D" w14:textId="77777777" w:rsidTr="00F235CE">
        <w:trPr>
          <w:trHeight w:val="20"/>
        </w:trPr>
        <w:tc>
          <w:tcPr>
            <w:tcW w:w="606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FE7DEE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moking habits </w:t>
            </w:r>
            <w:r w:rsidRPr="00B71E62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31F5B0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AB663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7DEB0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AE669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A1F92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4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DF5E2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3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2AC41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0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4B2B29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799F0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842</w:t>
            </w:r>
          </w:p>
        </w:tc>
      </w:tr>
      <w:tr w:rsidR="00FB7136" w:rsidRPr="00B71E62" w14:paraId="1EDEF6B9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EED9B1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22196A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ever smok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35E79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02CE9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BC7A4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FABE68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422 (58.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B8E40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54 (39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109F7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69 (38.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C321B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83 (47.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F0BF1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55 (65.9)</w:t>
            </w:r>
          </w:p>
        </w:tc>
      </w:tr>
      <w:tr w:rsidR="00FB7136" w:rsidRPr="00B71E62" w14:paraId="36C53077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ABE13C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ECA651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Past smok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B5645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D8360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9E6AA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6DC7D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40 (14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98F1D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81 (27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82209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70 (38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2A15A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07 (41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8C9F3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55 (30.3)</w:t>
            </w:r>
          </w:p>
        </w:tc>
      </w:tr>
      <w:tr w:rsidR="00FB7136" w:rsidRPr="00B71E62" w14:paraId="2BC6BB57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E10824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022EC8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C9A97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7708E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9D7B7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96F74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55 (27.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9A01B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59 (32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41956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69 (22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0DD09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31 (10.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08C6F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2 (3.8)</w:t>
            </w:r>
          </w:p>
        </w:tc>
      </w:tr>
      <w:tr w:rsidR="00FB7136" w:rsidRPr="00B71E62" w14:paraId="315CCC1B" w14:textId="77777777" w:rsidTr="00F235CE">
        <w:trPr>
          <w:trHeight w:val="20"/>
        </w:trPr>
        <w:tc>
          <w:tcPr>
            <w:tcW w:w="6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0DD3DF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Functional status impairment (Barthel Index) </w:t>
            </w:r>
            <w:r w:rsidRPr="00B71E62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5CEA0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4CE4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B72A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B701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743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A69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BA9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4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988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1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A62C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833</w:t>
            </w:r>
          </w:p>
        </w:tc>
      </w:tr>
      <w:tr w:rsidR="00FB7136" w:rsidRPr="00B71E62" w14:paraId="21D00F49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0EF0CA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4C13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Total (0-1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B54C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763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273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995B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2EB5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68E5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3 (2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EE55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7 (4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FBE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92 (11.0)</w:t>
            </w:r>
          </w:p>
        </w:tc>
      </w:tr>
      <w:tr w:rsidR="00FB7136" w:rsidRPr="00B71E62" w14:paraId="6A1BC2FE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E71DE3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7A69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Severe (20-3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EEC0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B93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13D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8E7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855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E64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7 (3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0F83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5 (3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72E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7 (5.6)</w:t>
            </w:r>
          </w:p>
        </w:tc>
      </w:tr>
      <w:tr w:rsidR="00FB7136" w:rsidRPr="00B71E62" w14:paraId="18ADF634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146802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6F77C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Moderate (40-5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112F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122B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749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86F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671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76C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7 (5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E02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1 (6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F78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84 (10.1)</w:t>
            </w:r>
          </w:p>
        </w:tc>
      </w:tr>
      <w:tr w:rsidR="00FB7136" w:rsidRPr="00B71E62" w14:paraId="15B63B3F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CAE6C8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461D8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Mild (60-9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777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859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F9B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9540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42E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276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24 (19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717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08 (26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C4A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99 (35.9)</w:t>
            </w:r>
          </w:p>
        </w:tc>
      </w:tr>
      <w:tr w:rsidR="00FB7136" w:rsidRPr="00B71E62" w14:paraId="57855003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BAE0A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7A6A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Minimal (95-1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2AF9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4C9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87F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B8C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41B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156D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783 (68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CE4F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692 (59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014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11 (37.3)</w:t>
            </w:r>
          </w:p>
        </w:tc>
      </w:tr>
      <w:tr w:rsidR="00FB7136" w:rsidRPr="00B71E62" w14:paraId="2EDB2DD2" w14:textId="77777777" w:rsidTr="00F235CE">
        <w:trPr>
          <w:trHeight w:val="20"/>
        </w:trPr>
        <w:tc>
          <w:tcPr>
            <w:tcW w:w="606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5B79C7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Influenza vaccination ≥14 days from symptom onset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5B9658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A379A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063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7E9A5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586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F2D411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00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BE645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452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1B76F5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425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AF4E5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1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25C9E45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5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3087EC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881</w:t>
            </w:r>
          </w:p>
        </w:tc>
      </w:tr>
      <w:tr w:rsidR="00FB7136" w:rsidRPr="00B71E62" w14:paraId="290088C1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7996E6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89EC594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0E984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3 (1.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F5C47F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90 (3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80260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80 (8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3F0DD0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53 (6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01E4C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90 (13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B204F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48 (28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74BEB5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502 (40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C51D43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32 (49.0)</w:t>
            </w:r>
          </w:p>
        </w:tc>
      </w:tr>
      <w:tr w:rsidR="00FB7136" w:rsidRPr="00B71E62" w14:paraId="2A4F09C1" w14:textId="77777777" w:rsidTr="00F235CE">
        <w:trPr>
          <w:trHeight w:val="20"/>
        </w:trPr>
        <w:tc>
          <w:tcPr>
            <w:tcW w:w="60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148B1FCB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Antiviral use during the current episod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F73C1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8981E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0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08B0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58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2FE2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9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D4A9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24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2E7E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4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693F5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6E31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125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2AEF7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N=881</w:t>
            </w:r>
          </w:p>
        </w:tc>
      </w:tr>
      <w:tr w:rsidR="00FB7136" w:rsidRPr="00B71E62" w14:paraId="36EF5A92" w14:textId="77777777" w:rsidTr="00F235CE">
        <w:trPr>
          <w:trHeight w:val="20"/>
        </w:trPr>
        <w:tc>
          <w:tcPr>
            <w:tcW w:w="60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360AA7" w14:textId="77777777" w:rsidR="00FB7136" w:rsidRPr="00B71E62" w:rsidRDefault="00FB7136" w:rsidP="00F235CE">
            <w:pPr>
              <w:spacing w:after="0" w:line="240" w:lineRule="auto"/>
              <w:ind w:left="176" w:hanging="176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4384D4" w14:textId="77777777" w:rsidR="00FB7136" w:rsidRPr="00B71E62" w:rsidRDefault="00FB7136" w:rsidP="00F235CE">
            <w:pPr>
              <w:spacing w:after="0" w:line="240" w:lineRule="auto"/>
              <w:ind w:left="185" w:hanging="185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4BA2E4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544 (19.9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B4D1A2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295 (14.3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DAEE4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429 (16.6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F4A72B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164 (18.2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BDC0A8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93 (16.0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94FB66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39 (23.8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7D471A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29 (26.5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1DA27D" w14:textId="77777777" w:rsidR="00FB7136" w:rsidRPr="00B71E62" w:rsidRDefault="00FB7136" w:rsidP="00F235C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71E62">
              <w:rPr>
                <w:rFonts w:eastAsia="Times New Roman" w:cs="Times New Roman"/>
                <w:sz w:val="20"/>
                <w:szCs w:val="20"/>
                <w:lang w:eastAsia="en-GB"/>
              </w:rPr>
              <w:t>352 (28.0)</w:t>
            </w:r>
          </w:p>
        </w:tc>
      </w:tr>
    </w:tbl>
    <w:bookmarkEnd w:id="0"/>
    <w:p w14:paraId="17725F9E" w14:textId="77777777" w:rsidR="00FB7136" w:rsidRPr="00B71E62" w:rsidRDefault="00FB7136" w:rsidP="00FB7136">
      <w:pPr>
        <w:spacing w:after="0" w:line="240" w:lineRule="auto"/>
        <w:rPr>
          <w:rFonts w:cs="Times New Roman"/>
          <w:szCs w:val="24"/>
        </w:rPr>
      </w:pPr>
      <w:r w:rsidRPr="00B71E62">
        <w:rPr>
          <w:rFonts w:cs="Times New Roman"/>
          <w:szCs w:val="24"/>
        </w:rPr>
        <w:t>Abbreviation: COPD, chronic obstructive pulmonary disease</w:t>
      </w:r>
    </w:p>
    <w:p w14:paraId="19CAFC4E" w14:textId="77777777" w:rsidR="00FB7136" w:rsidRPr="00B71E62" w:rsidRDefault="00FB7136" w:rsidP="00FB7136">
      <w:pPr>
        <w:spacing w:after="0" w:line="240" w:lineRule="auto"/>
        <w:rPr>
          <w:rFonts w:cs="Times New Roman"/>
          <w:szCs w:val="24"/>
        </w:rPr>
      </w:pPr>
      <w:r w:rsidRPr="00B71E62">
        <w:rPr>
          <w:rFonts w:cs="Times New Roman"/>
          <w:szCs w:val="24"/>
          <w:vertAlign w:val="superscript"/>
        </w:rPr>
        <w:t>a</w:t>
      </w:r>
      <w:r w:rsidRPr="00B71E62">
        <w:rPr>
          <w:rFonts w:cs="Times New Roman"/>
          <w:szCs w:val="24"/>
        </w:rPr>
        <w:t xml:space="preserve"> Patients aged ≥18 years only</w:t>
      </w:r>
    </w:p>
    <w:p w14:paraId="1B3DEFE4" w14:textId="77777777" w:rsidR="00830639" w:rsidRDefault="00FB7136" w:rsidP="00FB7136">
      <w:r w:rsidRPr="00B71E62">
        <w:rPr>
          <w:rFonts w:cs="Times New Roman"/>
          <w:szCs w:val="24"/>
          <w:vertAlign w:val="superscript"/>
        </w:rPr>
        <w:t>b</w:t>
      </w:r>
      <w:r w:rsidRPr="00B71E62">
        <w:rPr>
          <w:rFonts w:cs="Times New Roman"/>
          <w:szCs w:val="24"/>
        </w:rPr>
        <w:t xml:space="preserve"> Patients aged ≥65 years only</w:t>
      </w:r>
    </w:p>
    <w:sectPr w:rsidR="00830639" w:rsidSect="00FB71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136"/>
    <w:rsid w:val="00221AEA"/>
    <w:rsid w:val="00404F6B"/>
    <w:rsid w:val="00825418"/>
    <w:rsid w:val="00830639"/>
    <w:rsid w:val="00902223"/>
    <w:rsid w:val="00AF696A"/>
    <w:rsid w:val="00B400E0"/>
    <w:rsid w:val="00FB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C5087"/>
  <w15:chartTrackingRefBased/>
  <w15:docId w15:val="{E67AFA92-C3F4-4C8C-ADAE-83E4DDDFE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7136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FA56ADE6C5C4394C1F67FFABBC40A" ma:contentTypeVersion="12" ma:contentTypeDescription="Create a new document." ma:contentTypeScope="" ma:versionID="ccf9548ce6c31b74b1fec746438d21ea">
  <xsd:schema xmlns:xsd="http://www.w3.org/2001/XMLSchema" xmlns:xs="http://www.w3.org/2001/XMLSchema" xmlns:p="http://schemas.microsoft.com/office/2006/metadata/properties" xmlns:ns3="99f68a4b-2618-4efc-9016-63b0e2888c24" xmlns:ns4="9b6623f9-3d91-4211-97f5-b36144812ccb" targetNamespace="http://schemas.microsoft.com/office/2006/metadata/properties" ma:root="true" ma:fieldsID="db8aa8548e424ec48241f0595a9ab98e" ns3:_="" ns4:_="">
    <xsd:import namespace="99f68a4b-2618-4efc-9016-63b0e2888c24"/>
    <xsd:import namespace="9b6623f9-3d91-4211-97f5-b36144812c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68a4b-2618-4efc-9016-63b0e2888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6623f9-3d91-4211-97f5-b36144812cc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3504C7C-9676-4257-AACE-048A3A604A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3E16F2-BC3C-4358-8202-6F16D4850F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f68a4b-2618-4efc-9016-63b0e2888c24"/>
    <ds:schemaRef ds:uri="9b6623f9-3d91-4211-97f5-b36144812c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0E10DD-E37D-4AFB-B4C9-89A60F574310}">
  <ds:schemaRefs>
    <ds:schemaRef ds:uri="http://schemas.microsoft.com/office/2006/metadata/properties"/>
    <ds:schemaRef ds:uri="http://schemas.microsoft.com/office/2006/documentManagement/types"/>
    <ds:schemaRef ds:uri="9b6623f9-3d91-4211-97f5-b36144812ccb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99f68a4b-2618-4efc-9016-63b0e2888c24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Leventhal</dc:creator>
  <cp:keywords/>
  <dc:description/>
  <cp:lastModifiedBy>Phil Leventhal</cp:lastModifiedBy>
  <cp:revision>2</cp:revision>
  <dcterms:created xsi:type="dcterms:W3CDTF">2020-01-03T09:36:00Z</dcterms:created>
  <dcterms:modified xsi:type="dcterms:W3CDTF">2020-01-03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FA56ADE6C5C4394C1F67FFABBC40A</vt:lpwstr>
  </property>
</Properties>
</file>